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ADBD7" w14:textId="0A57E33C" w:rsidR="0045189E" w:rsidRPr="00FB4B25" w:rsidRDefault="0045189E" w:rsidP="0045189E">
      <w:pPr>
        <w:rPr>
          <w:rFonts w:asciiTheme="minorHAnsi" w:hAnsiTheme="minorHAnsi"/>
          <w:b/>
        </w:rPr>
      </w:pPr>
      <w:r w:rsidRPr="00FB4B25">
        <w:rPr>
          <w:rFonts w:asciiTheme="minorHAnsi" w:hAnsiTheme="minorHAnsi"/>
          <w:b/>
        </w:rPr>
        <w:t>Supplementary Table 3</w:t>
      </w:r>
    </w:p>
    <w:p w14:paraId="4ACA4978" w14:textId="77777777" w:rsidR="0045189E" w:rsidRPr="00FB4B25" w:rsidRDefault="0045189E" w:rsidP="0045189E">
      <w:pPr>
        <w:rPr>
          <w:rFonts w:asciiTheme="minorHAnsi" w:hAnsiTheme="minorHAnsi"/>
          <w:sz w:val="18"/>
          <w:szCs w:val="18"/>
        </w:rPr>
      </w:pPr>
    </w:p>
    <w:tbl>
      <w:tblPr>
        <w:tblW w:w="888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80"/>
        <w:gridCol w:w="983"/>
        <w:gridCol w:w="900"/>
        <w:gridCol w:w="900"/>
        <w:gridCol w:w="900"/>
        <w:gridCol w:w="900"/>
        <w:gridCol w:w="1380"/>
        <w:gridCol w:w="1179"/>
        <w:gridCol w:w="760"/>
      </w:tblGrid>
      <w:tr w:rsidR="00FB4B25" w:rsidRPr="00FB4B25" w14:paraId="2B1E68DF" w14:textId="77777777" w:rsidTr="0045189E">
        <w:trPr>
          <w:trHeight w:val="340"/>
        </w:trPr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4227A" w14:textId="16FEDF54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hAnsiTheme="minorHAnsi"/>
              </w:rPr>
              <w:br w:type="page"/>
            </w: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MOSAIC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B531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FC970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FA1F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6014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C24F6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2CA3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MEI vs MEU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E5239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3D9FD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5189E" w:rsidRPr="00FB4B25" w14:paraId="300306AA" w14:textId="77777777" w:rsidTr="0045189E">
        <w:trPr>
          <w:trHeight w:val="32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AA0210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1DEB7E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E005C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I (n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4AAEA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I (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1B5D8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U (n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E0504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U (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75534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093C5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5D86A3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 value </w:t>
            </w:r>
          </w:p>
        </w:tc>
      </w:tr>
      <w:tr w:rsidR="0045189E" w:rsidRPr="00FB4B25" w14:paraId="5AE8CC05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236D5D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277F2D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469486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BCB4D8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7285FC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8ABAE9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31567B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CFA4B8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EF003C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45189E" w:rsidRPr="00FB4B25" w14:paraId="779951E4" w14:textId="77777777" w:rsidTr="0045189E">
        <w:trPr>
          <w:trHeight w:val="32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E7CDEF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DC-SIGN -1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415CD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53A5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C89A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9A84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9991E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E3C7E7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89EA5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5 - 1.30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ADC7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 0.09</w:t>
            </w:r>
          </w:p>
        </w:tc>
      </w:tr>
      <w:tr w:rsidR="0045189E" w:rsidRPr="00FB4B25" w14:paraId="4927C3F8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E797A8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1DD61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68171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0B687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727C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E6CE9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52280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396C15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F42476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45189E" w:rsidRPr="00FB4B25" w14:paraId="47105BD8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95D9BD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CED691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A4747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D3706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4BEE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CF9C3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36971E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GG vs AG+AA)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50153D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4BBFF7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45189E" w:rsidRPr="00FB4B25" w14:paraId="5CC84B84" w14:textId="77777777" w:rsidTr="0045189E">
        <w:trPr>
          <w:trHeight w:val="32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A043B6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DC-SIGN -8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27993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F0227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24E7D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9CD5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7DB85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D77C1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7D31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 - 0.59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A3176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45189E" w:rsidRPr="00FB4B25" w14:paraId="149BA6FB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05E405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937D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0B490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BB04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6AE4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96210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03F274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792288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2EA5CE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45189E" w:rsidRPr="00FB4B25" w14:paraId="790A9592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61A82D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D9AA4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A26CAE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026A6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7AD8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92494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5D2A5E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GG vs AG+AA)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2F2181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252509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45189E" w:rsidRPr="00FB4B25" w14:paraId="380A8EE9" w14:textId="77777777" w:rsidTr="0045189E">
        <w:trPr>
          <w:trHeight w:val="32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618F0EF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DC-SIGN -9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FD412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788D0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857F8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3BF15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63103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933C9F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97569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 - 0.77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9E1DC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</w:t>
            </w:r>
          </w:p>
        </w:tc>
      </w:tr>
      <w:tr w:rsidR="0045189E" w:rsidRPr="00FB4B25" w14:paraId="488BEA1C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8196042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E6EC3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BFDD1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4FFA3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FD95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2009A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EDE28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318DD17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BE69918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45189E" w:rsidRPr="00FB4B25" w14:paraId="7F9CC7D5" w14:textId="77777777" w:rsidTr="0045189E">
        <w:trPr>
          <w:trHeight w:val="32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AA11D72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3801F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6F9B6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6636E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14229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3F881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731765B" w14:textId="77777777" w:rsidR="0045189E" w:rsidRPr="00FB4B25" w:rsidRDefault="0045189E" w:rsidP="00365C84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AA vs AG+GG)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F9666E3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7F5E69D" w14:textId="77777777" w:rsidR="0045189E" w:rsidRPr="00FB4B25" w:rsidRDefault="0045189E" w:rsidP="00365C84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</w:tbl>
    <w:p w14:paraId="1090B97A" w14:textId="6EFAA18E" w:rsidR="0045189E" w:rsidRPr="00FB4B25" w:rsidRDefault="0045189E">
      <w:pPr>
        <w:rPr>
          <w:rFonts w:asciiTheme="minorHAnsi" w:eastAsia="Calibri" w:hAnsiTheme="minorHAnsi"/>
          <w:b/>
          <w:bCs/>
          <w:sz w:val="20"/>
          <w:szCs w:val="18"/>
        </w:rPr>
      </w:pPr>
      <w:bookmarkStart w:id="0" w:name="_GoBack"/>
      <w:bookmarkEnd w:id="0"/>
    </w:p>
    <w:sectPr w:rsidR="0045189E" w:rsidRPr="00FB4B25" w:rsidSect="006832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DE892" w14:textId="77777777" w:rsidR="0080469D" w:rsidRDefault="0080469D" w:rsidP="00915E86">
      <w:r>
        <w:separator/>
      </w:r>
    </w:p>
  </w:endnote>
  <w:endnote w:type="continuationSeparator" w:id="0">
    <w:p w14:paraId="68D4658D" w14:textId="77777777" w:rsidR="0080469D" w:rsidRDefault="0080469D" w:rsidP="0091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77232" w14:textId="77777777" w:rsidR="0080469D" w:rsidRDefault="0080469D" w:rsidP="00915E86">
      <w:r>
        <w:separator/>
      </w:r>
    </w:p>
  </w:footnote>
  <w:footnote w:type="continuationSeparator" w:id="0">
    <w:p w14:paraId="608533CA" w14:textId="77777777" w:rsidR="0080469D" w:rsidRDefault="0080469D" w:rsidP="0091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6"/>
    <w:rsid w:val="0004162A"/>
    <w:rsid w:val="00062A76"/>
    <w:rsid w:val="000A43C8"/>
    <w:rsid w:val="000C29FB"/>
    <w:rsid w:val="001140D0"/>
    <w:rsid w:val="001A7069"/>
    <w:rsid w:val="00220605"/>
    <w:rsid w:val="0032556E"/>
    <w:rsid w:val="00355DD1"/>
    <w:rsid w:val="00374CBC"/>
    <w:rsid w:val="003C7644"/>
    <w:rsid w:val="0045189E"/>
    <w:rsid w:val="00453B96"/>
    <w:rsid w:val="00463EA4"/>
    <w:rsid w:val="005077EC"/>
    <w:rsid w:val="0053237C"/>
    <w:rsid w:val="00574247"/>
    <w:rsid w:val="005B2F7D"/>
    <w:rsid w:val="005C07A6"/>
    <w:rsid w:val="006832EC"/>
    <w:rsid w:val="006A11BD"/>
    <w:rsid w:val="006A5CAD"/>
    <w:rsid w:val="0073177B"/>
    <w:rsid w:val="00735937"/>
    <w:rsid w:val="0080469D"/>
    <w:rsid w:val="0081188C"/>
    <w:rsid w:val="008625C2"/>
    <w:rsid w:val="008E5A65"/>
    <w:rsid w:val="00915E86"/>
    <w:rsid w:val="0093081D"/>
    <w:rsid w:val="009679D0"/>
    <w:rsid w:val="0098667C"/>
    <w:rsid w:val="009E4376"/>
    <w:rsid w:val="00A4062D"/>
    <w:rsid w:val="00A87355"/>
    <w:rsid w:val="00AA29EA"/>
    <w:rsid w:val="00AD7820"/>
    <w:rsid w:val="00AE35D3"/>
    <w:rsid w:val="00AE7792"/>
    <w:rsid w:val="00B16181"/>
    <w:rsid w:val="00BE6204"/>
    <w:rsid w:val="00C94460"/>
    <w:rsid w:val="00CE5A48"/>
    <w:rsid w:val="00D03564"/>
    <w:rsid w:val="00D37829"/>
    <w:rsid w:val="00DA4FF4"/>
    <w:rsid w:val="00DB7939"/>
    <w:rsid w:val="00DC4F9B"/>
    <w:rsid w:val="00E17006"/>
    <w:rsid w:val="00E342CB"/>
    <w:rsid w:val="00E4411C"/>
    <w:rsid w:val="00EA365C"/>
    <w:rsid w:val="00EE17B5"/>
    <w:rsid w:val="00FB4B25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3C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4</vt:lpstr>
      <vt:lpstr>Supplementarl Table 5</vt:lpstr>
    </vt:vector>
  </TitlesOfParts>
  <Company>The University of Liverpool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e schinkel</dc:creator>
  <cp:keywords/>
  <dc:description/>
  <cp:lastModifiedBy>Paxton, William</cp:lastModifiedBy>
  <cp:revision>3</cp:revision>
  <dcterms:created xsi:type="dcterms:W3CDTF">2017-10-26T21:33:00Z</dcterms:created>
  <dcterms:modified xsi:type="dcterms:W3CDTF">2017-10-27T09:23:00Z</dcterms:modified>
</cp:coreProperties>
</file>